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21D17F00" w:rsidR="00486A5B" w:rsidRPr="005C06CD" w:rsidRDefault="00700EE5" w:rsidP="007212AD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700EE5">
        <w:rPr>
          <w:rFonts w:ascii="Times New Roman" w:hAnsi="Times New Roman" w:cs="Times New Roman"/>
          <w:b/>
          <w:bCs/>
          <w:sz w:val="24"/>
          <w:szCs w:val="24"/>
        </w:rPr>
        <w:t>S9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>Association of i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ndividual </w:t>
      </w:r>
      <w:r w:rsidR="00117065">
        <w:rPr>
          <w:rFonts w:ascii="Times New Roman" w:hAnsi="Times New Roman" w:cs="Times New Roman"/>
          <w:b/>
          <w:bCs/>
          <w:sz w:val="24"/>
          <w:szCs w:val="24"/>
        </w:rPr>
        <w:t>parent</w:t>
      </w:r>
      <w:r w:rsidR="000161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2E9E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CE44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 xml:space="preserve">short survey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 xml:space="preserve">s with baseline </w:t>
      </w:r>
      <w:r w:rsidR="00EF75F7">
        <w:rPr>
          <w:rFonts w:ascii="Times New Roman" w:hAnsi="Times New Roman" w:cs="Times New Roman"/>
          <w:b/>
          <w:bCs/>
          <w:sz w:val="24"/>
          <w:szCs w:val="24"/>
        </w:rPr>
        <w:t>measures and sub</w:t>
      </w:r>
      <w:r w:rsidR="009163F4">
        <w:rPr>
          <w:rFonts w:ascii="Times New Roman" w:hAnsi="Times New Roman" w:cs="Times New Roman"/>
          <w:b/>
          <w:bCs/>
          <w:sz w:val="24"/>
          <w:szCs w:val="24"/>
        </w:rPr>
        <w:t>scales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894977" w:rsidRPr="00486A5B" w14:paraId="723FEA34" w14:textId="0BBC9317" w:rsidTr="007212AD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7A8743B9" w:rsidR="00894977" w:rsidRPr="00486A5B" w:rsidRDefault="00894977" w:rsidP="00721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measure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8D50F" w14:textId="28647F07" w:rsidR="00894977" w:rsidRPr="00C6706D" w:rsidRDefault="00117065" w:rsidP="00CA3B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r w:rsidR="008949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3384">
              <w:rPr>
                <w:rFonts w:ascii="Times New Roman" w:hAnsi="Times New Roman" w:cs="Times New Roman"/>
                <w:sz w:val="24"/>
                <w:szCs w:val="24"/>
              </w:rPr>
              <w:t>S-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  <w:r w:rsidR="00C670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70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5150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2057D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335216" w:rsidRPr="002057D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6E66" w:rsidRPr="00486A5B" w14:paraId="0FD1D95C" w14:textId="14B71D4B" w:rsidTr="007212AD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323DFDE7" w:rsidR="00894977" w:rsidRPr="00486A5B" w:rsidRDefault="00894977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1046B3B" w14:textId="1E3198F9" w:rsidR="00894977" w:rsidRPr="00BA1F68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  <w:r w:rsidR="00BA1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5CEF582" w14:textId="688B6BBD" w:rsidR="00894977" w:rsidRPr="00BA1F68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  <w:r w:rsidR="00BA1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47B13349" w:rsidR="00894977" w:rsidRPr="00BA1F68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  <w:r w:rsidR="00BA1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74095A7F" w:rsidR="00894977" w:rsidRPr="00BA1F68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  <w:r w:rsidR="00BA1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6BF9ACC" w14:textId="25E1B851" w:rsidR="00894977" w:rsidRPr="00BA1F68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="00182E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1F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397B14" w:rsidRPr="00486A5B" w14:paraId="7400E9D4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C269133" w14:textId="6B506AAC" w:rsidR="00397B14" w:rsidRPr="00486A5B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2438" w:type="dxa"/>
            <w:vAlign w:val="bottom"/>
          </w:tcPr>
          <w:p w14:paraId="0E9D0F7F" w14:textId="08B566F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40 (0.16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6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A6836EE" w14:textId="37E16CC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21 (0.05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</w:p>
        </w:tc>
        <w:tc>
          <w:tcPr>
            <w:tcW w:w="2438" w:type="dxa"/>
            <w:vAlign w:val="bottom"/>
          </w:tcPr>
          <w:p w14:paraId="4B10205A" w14:textId="10DC56B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54 (0.27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81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4B5F902" w14:textId="75D8450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0 (-0.30, 0.70)</w:t>
            </w:r>
          </w:p>
        </w:tc>
        <w:tc>
          <w:tcPr>
            <w:tcW w:w="2439" w:type="dxa"/>
            <w:vAlign w:val="bottom"/>
          </w:tcPr>
          <w:p w14:paraId="141E932D" w14:textId="3676C45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8 (-0.40, 0.23)</w:t>
            </w:r>
          </w:p>
        </w:tc>
      </w:tr>
      <w:tr w:rsidR="00397B14" w:rsidRPr="00486A5B" w14:paraId="6DA0A8C2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22AD054" w14:textId="5A1E16EC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FQ</w:t>
            </w:r>
          </w:p>
        </w:tc>
        <w:tc>
          <w:tcPr>
            <w:tcW w:w="2438" w:type="dxa"/>
            <w:vAlign w:val="bottom"/>
          </w:tcPr>
          <w:p w14:paraId="2F8703F4" w14:textId="7071C69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-0.07, 0.12)</w:t>
            </w:r>
          </w:p>
        </w:tc>
        <w:tc>
          <w:tcPr>
            <w:tcW w:w="2438" w:type="dxa"/>
            <w:vAlign w:val="bottom"/>
          </w:tcPr>
          <w:p w14:paraId="69AF6E85" w14:textId="2388534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0 (-0.07, 0.06)</w:t>
            </w:r>
          </w:p>
        </w:tc>
        <w:tc>
          <w:tcPr>
            <w:tcW w:w="2438" w:type="dxa"/>
            <w:vAlign w:val="bottom"/>
          </w:tcPr>
          <w:p w14:paraId="0A2FDE14" w14:textId="674F4F3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06, 0.16)</w:t>
            </w:r>
          </w:p>
        </w:tc>
        <w:tc>
          <w:tcPr>
            <w:tcW w:w="2438" w:type="dxa"/>
            <w:vAlign w:val="bottom"/>
          </w:tcPr>
          <w:p w14:paraId="69675F1C" w14:textId="52BD6E8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8 (-0.10, 0.26)</w:t>
            </w:r>
          </w:p>
        </w:tc>
        <w:tc>
          <w:tcPr>
            <w:tcW w:w="2439" w:type="dxa"/>
            <w:vAlign w:val="bottom"/>
          </w:tcPr>
          <w:p w14:paraId="3DB897B4" w14:textId="22D6D9F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6 (-0.18, 0.06)</w:t>
            </w:r>
          </w:p>
        </w:tc>
      </w:tr>
      <w:tr w:rsidR="00397B14" w:rsidRPr="00486A5B" w14:paraId="2B01CF62" w14:textId="3ECF9D1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BA29E77" w14:textId="0DD241B4" w:rsidR="00397B14" w:rsidRPr="00486A5B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</w:t>
            </w:r>
          </w:p>
        </w:tc>
        <w:tc>
          <w:tcPr>
            <w:tcW w:w="2438" w:type="dxa"/>
            <w:vAlign w:val="bottom"/>
          </w:tcPr>
          <w:p w14:paraId="58A63C1B" w14:textId="271D7D5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0 (-0.03, 0.22)</w:t>
            </w:r>
          </w:p>
        </w:tc>
        <w:tc>
          <w:tcPr>
            <w:tcW w:w="2438" w:type="dxa"/>
            <w:vAlign w:val="bottom"/>
          </w:tcPr>
          <w:p w14:paraId="54A5B812" w14:textId="5D5021C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-0.05, 0.12)</w:t>
            </w:r>
          </w:p>
        </w:tc>
        <w:tc>
          <w:tcPr>
            <w:tcW w:w="2438" w:type="dxa"/>
            <w:vAlign w:val="bottom"/>
          </w:tcPr>
          <w:p w14:paraId="60511EEB" w14:textId="7282991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8 (0.04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</w:p>
        </w:tc>
        <w:tc>
          <w:tcPr>
            <w:tcW w:w="2438" w:type="dxa"/>
            <w:vAlign w:val="bottom"/>
          </w:tcPr>
          <w:p w14:paraId="7C5CC1D4" w14:textId="67D25D2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20, 0.30)</w:t>
            </w:r>
          </w:p>
        </w:tc>
        <w:tc>
          <w:tcPr>
            <w:tcW w:w="2439" w:type="dxa"/>
            <w:vAlign w:val="bottom"/>
          </w:tcPr>
          <w:p w14:paraId="0D84E30C" w14:textId="7701FB3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19, 0.13)</w:t>
            </w:r>
          </w:p>
        </w:tc>
      </w:tr>
      <w:tr w:rsidR="00397B14" w:rsidRPr="00486A5B" w14:paraId="1D118358" w14:textId="22B922D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F7DACB4" w14:textId="127149F1" w:rsidR="00397B14" w:rsidRPr="00486A5B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2438" w:type="dxa"/>
            <w:vAlign w:val="bottom"/>
          </w:tcPr>
          <w:p w14:paraId="135767E2" w14:textId="2EA3D5A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8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</w:p>
        </w:tc>
        <w:tc>
          <w:tcPr>
            <w:tcW w:w="2438" w:type="dxa"/>
            <w:vAlign w:val="bottom"/>
          </w:tcPr>
          <w:p w14:paraId="54455D01" w14:textId="4094143E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2438" w:type="dxa"/>
            <w:vAlign w:val="bottom"/>
          </w:tcPr>
          <w:p w14:paraId="1D4B1AD2" w14:textId="303D55AC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3 (0.07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0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B39118F" w14:textId="4437DC7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1 (-0.01, 0.23)</w:t>
            </w:r>
          </w:p>
        </w:tc>
        <w:tc>
          <w:tcPr>
            <w:tcW w:w="2439" w:type="dxa"/>
            <w:vAlign w:val="bottom"/>
          </w:tcPr>
          <w:p w14:paraId="77636739" w14:textId="4F99DBC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10, 0.06)</w:t>
            </w:r>
          </w:p>
        </w:tc>
      </w:tr>
      <w:tr w:rsidR="00397B14" w:rsidRPr="00486A5B" w14:paraId="3FC4CE15" w14:textId="309AE81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3E87EB7" w14:textId="0DB18505" w:rsidR="00397B14" w:rsidRPr="00486A5B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Sociability)</w:t>
            </w:r>
          </w:p>
        </w:tc>
        <w:tc>
          <w:tcPr>
            <w:tcW w:w="2438" w:type="dxa"/>
            <w:vAlign w:val="bottom"/>
          </w:tcPr>
          <w:p w14:paraId="495211B7" w14:textId="59D8C94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18 (-0.44, 0.07)</w:t>
            </w:r>
          </w:p>
        </w:tc>
        <w:tc>
          <w:tcPr>
            <w:tcW w:w="2438" w:type="dxa"/>
            <w:vAlign w:val="bottom"/>
          </w:tcPr>
          <w:p w14:paraId="23F1B344" w14:textId="7259B6D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7 (-0.24, 0.10)</w:t>
            </w:r>
          </w:p>
        </w:tc>
        <w:tc>
          <w:tcPr>
            <w:tcW w:w="2438" w:type="dxa"/>
            <w:vAlign w:val="bottom"/>
          </w:tcPr>
          <w:p w14:paraId="60795C7C" w14:textId="6138B94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20 (-0.49, 0.10)</w:t>
            </w:r>
          </w:p>
        </w:tc>
        <w:tc>
          <w:tcPr>
            <w:tcW w:w="2438" w:type="dxa"/>
            <w:vAlign w:val="bottom"/>
          </w:tcPr>
          <w:p w14:paraId="6C7E6E26" w14:textId="2FE619A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8 (-0.59, 0.42)</w:t>
            </w:r>
          </w:p>
        </w:tc>
        <w:tc>
          <w:tcPr>
            <w:tcW w:w="2439" w:type="dxa"/>
            <w:vAlign w:val="bottom"/>
          </w:tcPr>
          <w:p w14:paraId="49548B62" w14:textId="404048D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2 (-0.10, 0.55)</w:t>
            </w:r>
          </w:p>
        </w:tc>
      </w:tr>
      <w:tr w:rsidR="00397B14" w:rsidRPr="00486A5B" w14:paraId="63A59CD3" w14:textId="5641D45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D2590A0" w14:textId="187C5C13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Persistence)</w:t>
            </w:r>
          </w:p>
        </w:tc>
        <w:tc>
          <w:tcPr>
            <w:tcW w:w="2438" w:type="dxa"/>
            <w:vAlign w:val="bottom"/>
          </w:tcPr>
          <w:p w14:paraId="152A0B04" w14:textId="488EE36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4 (-0.31, 0.24)</w:t>
            </w:r>
          </w:p>
        </w:tc>
        <w:tc>
          <w:tcPr>
            <w:tcW w:w="2438" w:type="dxa"/>
            <w:vAlign w:val="bottom"/>
          </w:tcPr>
          <w:p w14:paraId="08F55779" w14:textId="0EC6062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7 (-0.12, 0.25)</w:t>
            </w:r>
          </w:p>
        </w:tc>
        <w:tc>
          <w:tcPr>
            <w:tcW w:w="2438" w:type="dxa"/>
            <w:vAlign w:val="bottom"/>
          </w:tcPr>
          <w:p w14:paraId="47296737" w14:textId="666CC46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34, 0.29)</w:t>
            </w:r>
          </w:p>
        </w:tc>
        <w:tc>
          <w:tcPr>
            <w:tcW w:w="2438" w:type="dxa"/>
            <w:vAlign w:val="bottom"/>
          </w:tcPr>
          <w:p w14:paraId="1A6993E8" w14:textId="2A6470D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30 (-0.84, 0.23)</w:t>
            </w:r>
          </w:p>
        </w:tc>
        <w:tc>
          <w:tcPr>
            <w:tcW w:w="2439" w:type="dxa"/>
            <w:vAlign w:val="bottom"/>
          </w:tcPr>
          <w:p w14:paraId="5F5BE679" w14:textId="22AF0E2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3 (-0.22, 0.47)</w:t>
            </w:r>
          </w:p>
        </w:tc>
      </w:tr>
      <w:tr w:rsidR="00397B14" w:rsidRPr="00486A5B" w14:paraId="46A0E3CD" w14:textId="1285BB9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E30A217" w14:textId="11E996AB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-mentalis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1AC71CFB" w14:textId="1C8B45C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30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58)*</w:t>
            </w:r>
            <w:proofErr w:type="gramEnd"/>
          </w:p>
        </w:tc>
        <w:tc>
          <w:tcPr>
            <w:tcW w:w="2438" w:type="dxa"/>
            <w:vAlign w:val="bottom"/>
          </w:tcPr>
          <w:p w14:paraId="63AF8DBE" w14:textId="77BD304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21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</w:p>
        </w:tc>
        <w:tc>
          <w:tcPr>
            <w:tcW w:w="2438" w:type="dxa"/>
            <w:vAlign w:val="bottom"/>
          </w:tcPr>
          <w:p w14:paraId="60DD9394" w14:textId="787C86C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28, 0.39)</w:t>
            </w:r>
          </w:p>
        </w:tc>
        <w:tc>
          <w:tcPr>
            <w:tcW w:w="2438" w:type="dxa"/>
            <w:vAlign w:val="bottom"/>
          </w:tcPr>
          <w:p w14:paraId="2F7381A3" w14:textId="4E94A12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1 (-0.15, 0.97)</w:t>
            </w:r>
          </w:p>
        </w:tc>
        <w:tc>
          <w:tcPr>
            <w:tcW w:w="2439" w:type="dxa"/>
            <w:vAlign w:val="bottom"/>
          </w:tcPr>
          <w:p w14:paraId="7D412121" w14:textId="3188A41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31, 0.42)</w:t>
            </w:r>
          </w:p>
        </w:tc>
      </w:tr>
      <w:tr w:rsidR="00397B14" w:rsidRPr="00486A5B" w14:paraId="6CBF23BD" w14:textId="6AE4D24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A39FF6B" w14:textId="3CEBA23B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Certainty)</w:t>
            </w:r>
          </w:p>
        </w:tc>
        <w:tc>
          <w:tcPr>
            <w:tcW w:w="2438" w:type="dxa"/>
            <w:vAlign w:val="bottom"/>
          </w:tcPr>
          <w:p w14:paraId="0E0885A3" w14:textId="5FC65C5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2 (-0.19, 0.23)</w:t>
            </w:r>
          </w:p>
        </w:tc>
        <w:tc>
          <w:tcPr>
            <w:tcW w:w="2438" w:type="dxa"/>
            <w:vAlign w:val="bottom"/>
          </w:tcPr>
          <w:p w14:paraId="77FB88EA" w14:textId="095C334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09, 0.19)</w:t>
            </w:r>
          </w:p>
        </w:tc>
        <w:tc>
          <w:tcPr>
            <w:tcW w:w="2438" w:type="dxa"/>
            <w:vAlign w:val="bottom"/>
          </w:tcPr>
          <w:p w14:paraId="07C07CE3" w14:textId="53F94AD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8 (-0.16, 0.32)</w:t>
            </w:r>
          </w:p>
        </w:tc>
        <w:tc>
          <w:tcPr>
            <w:tcW w:w="2438" w:type="dxa"/>
            <w:vAlign w:val="bottom"/>
          </w:tcPr>
          <w:p w14:paraId="7E83B7F3" w14:textId="53AB563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4 (-0.27, 0.55)</w:t>
            </w:r>
          </w:p>
        </w:tc>
        <w:tc>
          <w:tcPr>
            <w:tcW w:w="2439" w:type="dxa"/>
            <w:vAlign w:val="bottom"/>
          </w:tcPr>
          <w:p w14:paraId="1E34DAEB" w14:textId="643FF2C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28, 0.25)</w:t>
            </w:r>
          </w:p>
        </w:tc>
      </w:tr>
      <w:tr w:rsidR="00397B14" w:rsidRPr="00486A5B" w14:paraId="07F86BE9" w14:textId="314B5C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16E42E" w14:textId="5891B01E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Interest)</w:t>
            </w:r>
          </w:p>
        </w:tc>
        <w:tc>
          <w:tcPr>
            <w:tcW w:w="2438" w:type="dxa"/>
            <w:vAlign w:val="bottom"/>
          </w:tcPr>
          <w:p w14:paraId="4F3CC367" w14:textId="786745B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5 (-0.43, 0.33)</w:t>
            </w:r>
          </w:p>
        </w:tc>
        <w:tc>
          <w:tcPr>
            <w:tcW w:w="2438" w:type="dxa"/>
            <w:vAlign w:val="bottom"/>
          </w:tcPr>
          <w:p w14:paraId="692128A6" w14:textId="6A4112D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29, 0.23)</w:t>
            </w:r>
          </w:p>
        </w:tc>
        <w:tc>
          <w:tcPr>
            <w:tcW w:w="2438" w:type="dxa"/>
            <w:vAlign w:val="bottom"/>
          </w:tcPr>
          <w:p w14:paraId="3821472A" w14:textId="79D7492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7 (-0.52, 0.37)</w:t>
            </w:r>
          </w:p>
        </w:tc>
        <w:tc>
          <w:tcPr>
            <w:tcW w:w="2438" w:type="dxa"/>
            <w:vAlign w:val="bottom"/>
          </w:tcPr>
          <w:p w14:paraId="6FB3EE72" w14:textId="6E3C0EE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51 (-1.26, 0.23)</w:t>
            </w:r>
          </w:p>
        </w:tc>
        <w:tc>
          <w:tcPr>
            <w:tcW w:w="2439" w:type="dxa"/>
            <w:vAlign w:val="bottom"/>
          </w:tcPr>
          <w:p w14:paraId="64CF8399" w14:textId="5C5E3F7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9 (-0.39, 0.57)</w:t>
            </w:r>
          </w:p>
        </w:tc>
      </w:tr>
      <w:tr w:rsidR="00397B14" w:rsidRPr="00486A5B" w14:paraId="51C8E963" w14:textId="45AEC6A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F78D66C" w14:textId="31ABE4C8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Manipulation)</w:t>
            </w:r>
          </w:p>
        </w:tc>
        <w:tc>
          <w:tcPr>
            <w:tcW w:w="2438" w:type="dxa"/>
            <w:vAlign w:val="bottom"/>
          </w:tcPr>
          <w:p w14:paraId="09C6D9F5" w14:textId="4DB510B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07, 0.02)</w:t>
            </w:r>
          </w:p>
        </w:tc>
        <w:tc>
          <w:tcPr>
            <w:tcW w:w="2438" w:type="dxa"/>
            <w:vAlign w:val="bottom"/>
          </w:tcPr>
          <w:p w14:paraId="2CA4550F" w14:textId="1FD0E6F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04, 0.02)</w:t>
            </w:r>
          </w:p>
        </w:tc>
        <w:tc>
          <w:tcPr>
            <w:tcW w:w="2438" w:type="dxa"/>
            <w:vAlign w:val="bottom"/>
          </w:tcPr>
          <w:p w14:paraId="375FFE1C" w14:textId="057DB0F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09, 0.02)</w:t>
            </w:r>
          </w:p>
        </w:tc>
        <w:tc>
          <w:tcPr>
            <w:tcW w:w="2438" w:type="dxa"/>
            <w:vAlign w:val="bottom"/>
          </w:tcPr>
          <w:p w14:paraId="78A453F5" w14:textId="2349F3E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-0.06, 0.13)</w:t>
            </w:r>
          </w:p>
        </w:tc>
        <w:tc>
          <w:tcPr>
            <w:tcW w:w="2439" w:type="dxa"/>
            <w:vAlign w:val="bottom"/>
          </w:tcPr>
          <w:p w14:paraId="5335CB66" w14:textId="35B0A20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09, 0.04)</w:t>
            </w:r>
          </w:p>
        </w:tc>
      </w:tr>
      <w:tr w:rsidR="00397B14" w:rsidRPr="00486A5B" w14:paraId="0F72B0D3" w14:textId="64D5A1A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C5AC3D" w14:textId="655B4354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utonomy)</w:t>
            </w:r>
          </w:p>
        </w:tc>
        <w:tc>
          <w:tcPr>
            <w:tcW w:w="2438" w:type="dxa"/>
            <w:vAlign w:val="bottom"/>
          </w:tcPr>
          <w:p w14:paraId="006DA503" w14:textId="50CAE15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4 (-0.08, 0.00)</w:t>
            </w:r>
          </w:p>
        </w:tc>
        <w:tc>
          <w:tcPr>
            <w:tcW w:w="2438" w:type="dxa"/>
            <w:vAlign w:val="bottom"/>
          </w:tcPr>
          <w:p w14:paraId="09601984" w14:textId="77CC27AA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</w:tc>
        <w:tc>
          <w:tcPr>
            <w:tcW w:w="2438" w:type="dxa"/>
            <w:vAlign w:val="bottom"/>
          </w:tcPr>
          <w:p w14:paraId="46BFA3FC" w14:textId="0E3D2E4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4 (-0.09, 0.00)</w:t>
            </w:r>
          </w:p>
        </w:tc>
        <w:tc>
          <w:tcPr>
            <w:tcW w:w="2438" w:type="dxa"/>
            <w:vAlign w:val="bottom"/>
          </w:tcPr>
          <w:p w14:paraId="4102E761" w14:textId="2D6842A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-0.03, 0.13)</w:t>
            </w:r>
          </w:p>
        </w:tc>
        <w:tc>
          <w:tcPr>
            <w:tcW w:w="2439" w:type="dxa"/>
            <w:vAlign w:val="bottom"/>
          </w:tcPr>
          <w:p w14:paraId="27735AE4" w14:textId="5AEAE81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0 (-0.05, 0.05)</w:t>
            </w:r>
          </w:p>
        </w:tc>
      </w:tr>
      <w:tr w:rsidR="00397B14" w:rsidRPr="00486A5B" w14:paraId="67AD5AB1" w14:textId="7884DDD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E713E81" w14:textId="489F1BAF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Stability)</w:t>
            </w:r>
          </w:p>
        </w:tc>
        <w:tc>
          <w:tcPr>
            <w:tcW w:w="2438" w:type="dxa"/>
            <w:vAlign w:val="bottom"/>
          </w:tcPr>
          <w:p w14:paraId="3977C99C" w14:textId="421A1E2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 (-0.04, 0.12)</w:t>
            </w:r>
          </w:p>
        </w:tc>
        <w:tc>
          <w:tcPr>
            <w:tcW w:w="2438" w:type="dxa"/>
            <w:vAlign w:val="bottom"/>
          </w:tcPr>
          <w:p w14:paraId="437E2AFB" w14:textId="73822BD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06, 0.05)</w:t>
            </w:r>
          </w:p>
        </w:tc>
        <w:tc>
          <w:tcPr>
            <w:tcW w:w="2438" w:type="dxa"/>
            <w:vAlign w:val="bottom"/>
          </w:tcPr>
          <w:p w14:paraId="5A43B9B2" w14:textId="6CF71FFE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7 (-0.03, 0.16)</w:t>
            </w:r>
          </w:p>
        </w:tc>
        <w:tc>
          <w:tcPr>
            <w:tcW w:w="2438" w:type="dxa"/>
            <w:vAlign w:val="bottom"/>
          </w:tcPr>
          <w:p w14:paraId="7337CBAF" w14:textId="31132B3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1 (-0.15, 0.16)</w:t>
            </w:r>
          </w:p>
        </w:tc>
        <w:tc>
          <w:tcPr>
            <w:tcW w:w="2439" w:type="dxa"/>
            <w:vAlign w:val="bottom"/>
          </w:tcPr>
          <w:p w14:paraId="3E8DF99A" w14:textId="4E466CF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11, 0.10)</w:t>
            </w:r>
          </w:p>
        </w:tc>
      </w:tr>
      <w:tr w:rsidR="00397B14" w:rsidRPr="00486A5B" w14:paraId="67CF7D10" w14:textId="6C57AD1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0244A39" w14:textId="72AE0162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nger)</w:t>
            </w:r>
          </w:p>
        </w:tc>
        <w:tc>
          <w:tcPr>
            <w:tcW w:w="2438" w:type="dxa"/>
            <w:vAlign w:val="bottom"/>
          </w:tcPr>
          <w:p w14:paraId="4B404220" w14:textId="696B2F5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07, 0.04)</w:t>
            </w:r>
          </w:p>
        </w:tc>
        <w:tc>
          <w:tcPr>
            <w:tcW w:w="2438" w:type="dxa"/>
            <w:vAlign w:val="bottom"/>
          </w:tcPr>
          <w:p w14:paraId="7B35A228" w14:textId="44F52F5C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06, 0.01)</w:t>
            </w:r>
          </w:p>
        </w:tc>
        <w:tc>
          <w:tcPr>
            <w:tcW w:w="2438" w:type="dxa"/>
            <w:vAlign w:val="bottom"/>
          </w:tcPr>
          <w:p w14:paraId="539AE53F" w14:textId="20D4BDE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09, 0.04)</w:t>
            </w:r>
          </w:p>
        </w:tc>
        <w:tc>
          <w:tcPr>
            <w:tcW w:w="2438" w:type="dxa"/>
            <w:vAlign w:val="bottom"/>
          </w:tcPr>
          <w:p w14:paraId="78598085" w14:textId="509ABCD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6 (-0.17, 0.05)</w:t>
            </w:r>
          </w:p>
        </w:tc>
        <w:tc>
          <w:tcPr>
            <w:tcW w:w="2439" w:type="dxa"/>
            <w:vAlign w:val="bottom"/>
          </w:tcPr>
          <w:p w14:paraId="1CA457F8" w14:textId="609A0DD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1 (-0.06, 0.08)</w:t>
            </w:r>
          </w:p>
        </w:tc>
      </w:tr>
      <w:tr w:rsidR="00397B14" w:rsidRPr="00486A5B" w14:paraId="241108AF" w14:textId="430969E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51FF088" w14:textId="3F80BF9C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ACE (Control)</w:t>
            </w:r>
          </w:p>
        </w:tc>
        <w:tc>
          <w:tcPr>
            <w:tcW w:w="2438" w:type="dxa"/>
            <w:vAlign w:val="bottom"/>
          </w:tcPr>
          <w:p w14:paraId="055B5E36" w14:textId="71058A3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4 (-0.10, 0.02)</w:t>
            </w:r>
          </w:p>
        </w:tc>
        <w:tc>
          <w:tcPr>
            <w:tcW w:w="2438" w:type="dxa"/>
            <w:vAlign w:val="bottom"/>
          </w:tcPr>
          <w:p w14:paraId="1D39F810" w14:textId="549C253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06, 0.02)</w:t>
            </w:r>
          </w:p>
        </w:tc>
        <w:tc>
          <w:tcPr>
            <w:tcW w:w="2438" w:type="dxa"/>
            <w:vAlign w:val="bottom"/>
          </w:tcPr>
          <w:p w14:paraId="53EE4B5D" w14:textId="531E364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5 (-0.12, 0.02)</w:t>
            </w:r>
          </w:p>
        </w:tc>
        <w:tc>
          <w:tcPr>
            <w:tcW w:w="2438" w:type="dxa"/>
            <w:vAlign w:val="bottom"/>
          </w:tcPr>
          <w:p w14:paraId="77CE088C" w14:textId="4A2263E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2 (0.0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</w:p>
        </w:tc>
        <w:tc>
          <w:tcPr>
            <w:tcW w:w="2439" w:type="dxa"/>
            <w:vAlign w:val="bottom"/>
          </w:tcPr>
          <w:p w14:paraId="362AD3ED" w14:textId="7C0C1B7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1 (-0.06, 0.09)</w:t>
            </w:r>
          </w:p>
        </w:tc>
      </w:tr>
      <w:tr w:rsidR="00397B14" w:rsidRPr="00486A5B" w14:paraId="751B1B20" w14:textId="6560678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0EB6B40" w14:textId="4CD6283F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Negative)</w:t>
            </w:r>
          </w:p>
        </w:tc>
        <w:tc>
          <w:tcPr>
            <w:tcW w:w="2438" w:type="dxa"/>
            <w:vAlign w:val="bottom"/>
          </w:tcPr>
          <w:p w14:paraId="027E4142" w14:textId="5B7CD36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27 (0.1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409A2DA2" w14:textId="4332A34E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7 (0.06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75D58395" w14:textId="574287A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29 (0.09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8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B25D2E8" w14:textId="7D359FB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 (-0.31, 0.38)</w:t>
            </w:r>
          </w:p>
        </w:tc>
        <w:tc>
          <w:tcPr>
            <w:tcW w:w="2439" w:type="dxa"/>
            <w:vAlign w:val="bottom"/>
          </w:tcPr>
          <w:p w14:paraId="1518D7CA" w14:textId="713B010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1 (-0.12, 0.33)</w:t>
            </w:r>
          </w:p>
        </w:tc>
      </w:tr>
      <w:tr w:rsidR="00397B14" w:rsidRPr="00486A5B" w14:paraId="74BE3684" w14:textId="6492B3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3A07AFA" w14:textId="37EE1916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Positive)</w:t>
            </w:r>
          </w:p>
        </w:tc>
        <w:tc>
          <w:tcPr>
            <w:tcW w:w="2438" w:type="dxa"/>
            <w:vAlign w:val="bottom"/>
          </w:tcPr>
          <w:p w14:paraId="2E9A9433" w14:textId="20212CD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21, 0.14)</w:t>
            </w:r>
          </w:p>
        </w:tc>
        <w:tc>
          <w:tcPr>
            <w:tcW w:w="2438" w:type="dxa"/>
            <w:vAlign w:val="bottom"/>
          </w:tcPr>
          <w:p w14:paraId="7B343806" w14:textId="26168CF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1 (-0.13, 0.11)</w:t>
            </w:r>
          </w:p>
        </w:tc>
        <w:tc>
          <w:tcPr>
            <w:tcW w:w="2438" w:type="dxa"/>
            <w:vAlign w:val="bottom"/>
          </w:tcPr>
          <w:p w14:paraId="1D5633AB" w14:textId="538566D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23, 0.17)</w:t>
            </w:r>
          </w:p>
        </w:tc>
        <w:tc>
          <w:tcPr>
            <w:tcW w:w="2438" w:type="dxa"/>
            <w:vAlign w:val="bottom"/>
          </w:tcPr>
          <w:p w14:paraId="0F08F9C5" w14:textId="6ABBDFC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43 (-0.76, -0.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10)*</w:t>
            </w:r>
            <w:proofErr w:type="gramEnd"/>
          </w:p>
        </w:tc>
        <w:tc>
          <w:tcPr>
            <w:tcW w:w="2439" w:type="dxa"/>
            <w:vAlign w:val="bottom"/>
          </w:tcPr>
          <w:p w14:paraId="6662BB74" w14:textId="1C06B17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3 (-0.25, 0.19)</w:t>
            </w:r>
          </w:p>
        </w:tc>
      </w:tr>
      <w:tr w:rsidR="00397B14" w:rsidRPr="00486A5B" w14:paraId="775B83E1" w14:textId="4B326DB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4BB2F27" w14:textId="71DDC971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Total)</w:t>
            </w:r>
          </w:p>
        </w:tc>
        <w:tc>
          <w:tcPr>
            <w:tcW w:w="2438" w:type="dxa"/>
            <w:vAlign w:val="bottom"/>
          </w:tcPr>
          <w:p w14:paraId="4C0CD14B" w14:textId="6D35180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2C61A44" w14:textId="64F11A6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2 (0.0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4EA6B63" w14:textId="3269CA6C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3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0266FC8" w14:textId="26BF451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2 (-0.01, 0.05)</w:t>
            </w:r>
          </w:p>
        </w:tc>
        <w:tc>
          <w:tcPr>
            <w:tcW w:w="2439" w:type="dxa"/>
            <w:vAlign w:val="bottom"/>
          </w:tcPr>
          <w:p w14:paraId="6D9B3C0C" w14:textId="25A36FC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</w:tr>
      <w:tr w:rsidR="00397B14" w:rsidRPr="00486A5B" w14:paraId="45435C61" w14:textId="334042F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DB555E9" w14:textId="698637C8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50AD929A" w14:textId="5D305E8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0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2DDDF84F" w14:textId="5A8BF25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78BCAC9" w14:textId="4800C3B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3 (0.05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08EF63EE" w14:textId="652A9D8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1 (-0.03, 0.26)</w:t>
            </w:r>
          </w:p>
        </w:tc>
        <w:tc>
          <w:tcPr>
            <w:tcW w:w="2439" w:type="dxa"/>
            <w:vAlign w:val="bottom"/>
          </w:tcPr>
          <w:p w14:paraId="62D94BF2" w14:textId="59ADECDA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0 (0.0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</w:p>
        </w:tc>
      </w:tr>
      <w:tr w:rsidR="00397B14" w:rsidRPr="00486A5B" w14:paraId="7999CD86" w14:textId="5E96BD91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447F7A0" w14:textId="1A95D9CE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Goal-directed)</w:t>
            </w:r>
          </w:p>
        </w:tc>
        <w:tc>
          <w:tcPr>
            <w:tcW w:w="2438" w:type="dxa"/>
            <w:vAlign w:val="bottom"/>
          </w:tcPr>
          <w:p w14:paraId="77F374D0" w14:textId="210BA8D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2 (0.05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1D53889" w14:textId="1A4665B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7BE6CC0A" w14:textId="11105D0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6 (0.08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02E8787" w14:textId="32EF168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9 (-0.05, 0.24)</w:t>
            </w:r>
          </w:p>
        </w:tc>
        <w:tc>
          <w:tcPr>
            <w:tcW w:w="2439" w:type="dxa"/>
            <w:vAlign w:val="bottom"/>
          </w:tcPr>
          <w:p w14:paraId="74123575" w14:textId="4D5FF46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 (-0.06, 0.13)</w:t>
            </w:r>
          </w:p>
        </w:tc>
      </w:tr>
      <w:tr w:rsidR="00397B14" w:rsidRPr="00486A5B" w14:paraId="3717912F" w14:textId="2869F14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87286C4" w14:textId="06FB786F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Impulsivity)</w:t>
            </w:r>
          </w:p>
        </w:tc>
        <w:tc>
          <w:tcPr>
            <w:tcW w:w="2438" w:type="dxa"/>
            <w:vAlign w:val="bottom"/>
          </w:tcPr>
          <w:p w14:paraId="1CA8E4A6" w14:textId="449AB49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9 (0.04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65866CF" w14:textId="3E9BD01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6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86CD702" w14:textId="1503FEE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0 (0.04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2815053" w14:textId="1C61951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1 (-0.08, 0.11)</w:t>
            </w:r>
          </w:p>
        </w:tc>
        <w:tc>
          <w:tcPr>
            <w:tcW w:w="2439" w:type="dxa"/>
            <w:vAlign w:val="bottom"/>
          </w:tcPr>
          <w:p w14:paraId="15F36FE0" w14:textId="3AE38E0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8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97B14" w:rsidRPr="00486A5B" w14:paraId="47CC13F4" w14:textId="72FFCD3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548CA21" w14:textId="0E028596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Strategies)</w:t>
            </w:r>
          </w:p>
        </w:tc>
        <w:tc>
          <w:tcPr>
            <w:tcW w:w="2438" w:type="dxa"/>
            <w:vAlign w:val="bottom"/>
          </w:tcPr>
          <w:p w14:paraId="347F5085" w14:textId="37801D8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7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340D3D0" w14:textId="37ACE8B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5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90A8FB4" w14:textId="59C0E2E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9 (0.04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537CE9F" w14:textId="7B05FCB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7 (-0.02, 0.16)</w:t>
            </w:r>
          </w:p>
        </w:tc>
        <w:tc>
          <w:tcPr>
            <w:tcW w:w="2439" w:type="dxa"/>
            <w:vAlign w:val="bottom"/>
          </w:tcPr>
          <w:p w14:paraId="28FE889F" w14:textId="29F1FBC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 (-0.02, 0.10)</w:t>
            </w:r>
          </w:p>
        </w:tc>
      </w:tr>
      <w:tr w:rsidR="00397B14" w:rsidRPr="00486A5B" w14:paraId="5E2B1F17" w14:textId="63774C9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F2D47E2" w14:textId="57516F46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Clarity)</w:t>
            </w:r>
          </w:p>
        </w:tc>
        <w:tc>
          <w:tcPr>
            <w:tcW w:w="2438" w:type="dxa"/>
            <w:vAlign w:val="bottom"/>
          </w:tcPr>
          <w:p w14:paraId="272B6E0A" w14:textId="137F555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3 (-0.02, 0.28)</w:t>
            </w:r>
          </w:p>
        </w:tc>
        <w:tc>
          <w:tcPr>
            <w:tcW w:w="2438" w:type="dxa"/>
            <w:vAlign w:val="bottom"/>
          </w:tcPr>
          <w:p w14:paraId="48292D4E" w14:textId="0476D7AC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4 (0.04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6EBBE199" w14:textId="539BE50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9 (0.0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36)*</w:t>
            </w:r>
            <w:proofErr w:type="gramEnd"/>
          </w:p>
        </w:tc>
        <w:tc>
          <w:tcPr>
            <w:tcW w:w="2438" w:type="dxa"/>
            <w:vAlign w:val="bottom"/>
          </w:tcPr>
          <w:p w14:paraId="38CAA9BC" w14:textId="060EC83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0 (-0.21, 0.41)</w:t>
            </w:r>
          </w:p>
        </w:tc>
        <w:tc>
          <w:tcPr>
            <w:tcW w:w="2439" w:type="dxa"/>
            <w:vAlign w:val="bottom"/>
          </w:tcPr>
          <w:p w14:paraId="51DE7493" w14:textId="7E8430C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22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</w:p>
        </w:tc>
      </w:tr>
      <w:tr w:rsidR="00397B14" w:rsidRPr="00486A5B" w14:paraId="02566582" w14:textId="65B72D84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0F35C7F8" w14:textId="508383E7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-6</w:t>
            </w:r>
          </w:p>
        </w:tc>
        <w:tc>
          <w:tcPr>
            <w:tcW w:w="2438" w:type="dxa"/>
            <w:vAlign w:val="bottom"/>
          </w:tcPr>
          <w:p w14:paraId="1D4527AC" w14:textId="665D79A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1 (0.06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10FBC44" w14:textId="4BAE85B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6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3B63AD1" w14:textId="775ADCA6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11 (0.06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0FB5406" w14:textId="05BA566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1 (-0.09, 0.11)</w:t>
            </w:r>
          </w:p>
        </w:tc>
        <w:tc>
          <w:tcPr>
            <w:tcW w:w="2439" w:type="dxa"/>
            <w:vAlign w:val="bottom"/>
          </w:tcPr>
          <w:p w14:paraId="14D31EEF" w14:textId="3D0DAA22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 (-0.02, 0.11)</w:t>
            </w:r>
          </w:p>
        </w:tc>
      </w:tr>
      <w:tr w:rsidR="00397B14" w:rsidRPr="00486A5B" w14:paraId="5D1CAA6C" w14:textId="5778E56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04BB3EC" w14:textId="6294045D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</w:t>
            </w:r>
          </w:p>
        </w:tc>
        <w:tc>
          <w:tcPr>
            <w:tcW w:w="2438" w:type="dxa"/>
            <w:vAlign w:val="bottom"/>
          </w:tcPr>
          <w:p w14:paraId="53426011" w14:textId="7357B4C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-0.04, 0.09)</w:t>
            </w:r>
          </w:p>
        </w:tc>
        <w:tc>
          <w:tcPr>
            <w:tcW w:w="2438" w:type="dxa"/>
            <w:vAlign w:val="bottom"/>
          </w:tcPr>
          <w:p w14:paraId="346C4544" w14:textId="7A0ECAF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2 (-0.02, 0.07)</w:t>
            </w:r>
          </w:p>
        </w:tc>
        <w:tc>
          <w:tcPr>
            <w:tcW w:w="2438" w:type="dxa"/>
            <w:vAlign w:val="bottom"/>
          </w:tcPr>
          <w:p w14:paraId="38AA1A6B" w14:textId="006FB8B4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02 (-0.10, 0.05)</w:t>
            </w:r>
          </w:p>
        </w:tc>
        <w:tc>
          <w:tcPr>
            <w:tcW w:w="2438" w:type="dxa"/>
            <w:vAlign w:val="bottom"/>
          </w:tcPr>
          <w:p w14:paraId="70C4571B" w14:textId="78B1932B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11 (-0.23, 0.02)</w:t>
            </w:r>
          </w:p>
        </w:tc>
        <w:tc>
          <w:tcPr>
            <w:tcW w:w="2439" w:type="dxa"/>
            <w:vAlign w:val="bottom"/>
          </w:tcPr>
          <w:p w14:paraId="374E97A7" w14:textId="5E4C2485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-0.05, 0.11)</w:t>
            </w:r>
          </w:p>
        </w:tc>
      </w:tr>
      <w:tr w:rsidR="00397B14" w:rsidRPr="00486A5B" w14:paraId="1F5BFFE2" w14:textId="416469F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432AA9B" w14:textId="0FB9E32F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S (Stress)</w:t>
            </w:r>
          </w:p>
        </w:tc>
        <w:tc>
          <w:tcPr>
            <w:tcW w:w="2438" w:type="dxa"/>
            <w:vAlign w:val="bottom"/>
          </w:tcPr>
          <w:p w14:paraId="76C7B747" w14:textId="6FBA1FB1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5 (0.02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6CF046A" w14:textId="18C1530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  <w:tc>
          <w:tcPr>
            <w:tcW w:w="2438" w:type="dxa"/>
            <w:vAlign w:val="bottom"/>
          </w:tcPr>
          <w:p w14:paraId="2EE9343F" w14:textId="4155EB5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07 (0.03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3861147" w14:textId="60420680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5 (0.00, 0.11)</w:t>
            </w:r>
          </w:p>
        </w:tc>
        <w:tc>
          <w:tcPr>
            <w:tcW w:w="2439" w:type="dxa"/>
            <w:vAlign w:val="bottom"/>
          </w:tcPr>
          <w:p w14:paraId="0951BA12" w14:textId="051183AF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03 (0.00, 0.07)</w:t>
            </w:r>
          </w:p>
        </w:tc>
      </w:tr>
      <w:tr w:rsidR="00397B14" w:rsidRPr="00486A5B" w14:paraId="65C1B73D" w14:textId="1E6E961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1FA74B7" w14:textId="6A95F139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artner conflict</w:t>
            </w:r>
          </w:p>
        </w:tc>
        <w:tc>
          <w:tcPr>
            <w:tcW w:w="2438" w:type="dxa"/>
            <w:vAlign w:val="bottom"/>
          </w:tcPr>
          <w:p w14:paraId="105C8226" w14:textId="651F952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99 (0.45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1.53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7F9B456" w14:textId="264DCCE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0.70 (0.37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1.04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1881A7D" w14:textId="5C7349B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1.26 (0.60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1.92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D6CFFAE" w14:textId="08DBE88E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4 (-0.71, 1.59)</w:t>
            </w:r>
          </w:p>
        </w:tc>
        <w:tc>
          <w:tcPr>
            <w:tcW w:w="2439" w:type="dxa"/>
            <w:vAlign w:val="bottom"/>
          </w:tcPr>
          <w:p w14:paraId="0999A0FD" w14:textId="672D7EE8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41 (-0.38, 1.20)</w:t>
            </w:r>
          </w:p>
        </w:tc>
      </w:tr>
      <w:tr w:rsidR="00397B14" w:rsidRPr="00486A5B" w14:paraId="5238B55E" w14:textId="1FC2CA02" w:rsidTr="007212AD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7DC0DFD4" w14:textId="4B04EE8C" w:rsidR="00397B14" w:rsidRDefault="00397B14" w:rsidP="00397B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partner conflict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B57CC43" w14:textId="2B332109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2.08 (0.57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3.58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244171C" w14:textId="4F9BE9E7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 xml:space="preserve">2.01 (1.11, </w:t>
            </w:r>
            <w:proofErr w:type="gramStart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2.91)*</w:t>
            </w:r>
            <w:proofErr w:type="gramEnd"/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9374EE3" w14:textId="79E01763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91 (-1.03, 2.85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49DA1968" w14:textId="60E6D01C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-0.12 (-3.24, 2.99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4F0D746F" w14:textId="248DD3BD" w:rsidR="00397B14" w:rsidRPr="00397B14" w:rsidRDefault="00397B14" w:rsidP="00397B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B14">
              <w:rPr>
                <w:rFonts w:ascii="Times New Roman" w:hAnsi="Times New Roman" w:cs="Times New Roman"/>
                <w:sz w:val="24"/>
                <w:szCs w:val="24"/>
              </w:rPr>
              <w:t>0.90 (-1.24, 3.03)</w:t>
            </w:r>
          </w:p>
        </w:tc>
      </w:tr>
    </w:tbl>
    <w:p w14:paraId="21FC9569" w14:textId="4D15590F" w:rsidR="008D1D5F" w:rsidRPr="005D7454" w:rsidRDefault="00CA40D1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&lt;0.05; 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&lt;0.01; *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>&lt;0.001</w:t>
      </w:r>
    </w:p>
    <w:p w14:paraId="5C72241E" w14:textId="647A3CFF" w:rsidR="004C14F9" w:rsidRPr="00F858E3" w:rsidRDefault="00BE04F7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a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</w:t>
      </w:r>
      <w:r w:rsidR="00F858E3" w:rsidRPr="00DE04AC">
        <w:rPr>
          <w:rFonts w:ascii="Times New Roman" w:hAnsi="Times New Roman" w:cs="Times New Roman"/>
          <w:sz w:val="24"/>
          <w:szCs w:val="24"/>
        </w:rPr>
        <w:t>DERS Item 1 – My emotions feel overwhelming</w:t>
      </w:r>
    </w:p>
    <w:p w14:paraId="73D14A9E" w14:textId="7F361C38" w:rsidR="00BE04F7" w:rsidRPr="00DE04AC" w:rsidRDefault="00BE04F7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b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2 –</w:t>
      </w:r>
      <w:r w:rsidR="006C558C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6C558C" w:rsidRPr="00A66974">
        <w:rPr>
          <w:rFonts w:ascii="Times New Roman" w:hAnsi="Times New Roman" w:cs="Times New Roman"/>
          <w:sz w:val="24"/>
          <w:szCs w:val="24"/>
        </w:rPr>
        <w:t>I am having difficulty controlling my behaviours</w:t>
      </w:r>
    </w:p>
    <w:p w14:paraId="2DC2B712" w14:textId="4E0DB04C" w:rsidR="00BE04F7" w:rsidRPr="00DE04AC" w:rsidRDefault="00BE04F7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F858E3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c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3 –</w:t>
      </w:r>
      <w:r w:rsidR="001F72F5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1F72F5" w:rsidRPr="00A66974">
        <w:rPr>
          <w:rFonts w:ascii="Times New Roman" w:hAnsi="Times New Roman" w:cs="Times New Roman"/>
          <w:sz w:val="24"/>
          <w:szCs w:val="24"/>
        </w:rPr>
        <w:t>I am having difficulty doing the things I need to do right now</w:t>
      </w:r>
    </w:p>
    <w:p w14:paraId="1329B4EA" w14:textId="7D0AE2E4" w:rsidR="00BE04F7" w:rsidRPr="00DE04AC" w:rsidRDefault="00BE04F7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d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4 –</w:t>
      </w:r>
      <w:r w:rsidR="00FE2E5F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FE2E5F" w:rsidRPr="00A66974">
        <w:rPr>
          <w:rFonts w:ascii="Times New Roman" w:hAnsi="Times New Roman" w:cs="Times New Roman"/>
          <w:sz w:val="24"/>
          <w:szCs w:val="24"/>
        </w:rPr>
        <w:t>I am paying attention to how I feel</w:t>
      </w:r>
    </w:p>
    <w:p w14:paraId="03C4DD80" w14:textId="6590DC16" w:rsidR="00BE04F7" w:rsidRPr="00DE04AC" w:rsidRDefault="00BE04F7" w:rsidP="00FA4EA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e</w:t>
      </w:r>
      <w:r w:rsidR="00F858E3">
        <w:rPr>
          <w:rFonts w:ascii="Times New Roman" w:hAnsi="Times New Roman" w:cs="Times New Roman"/>
          <w:sz w:val="24"/>
          <w:szCs w:val="24"/>
          <w14:ligatures w14:val="none"/>
        </w:rPr>
        <w:t xml:space="preserve"> S-DERS Item 5 –</w:t>
      </w:r>
      <w:r w:rsidR="00724C8C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="00DE04AC" w:rsidRPr="00A66974">
        <w:rPr>
          <w:rFonts w:ascii="Times New Roman" w:hAnsi="Times New Roman" w:cs="Times New Roman"/>
          <w:sz w:val="24"/>
          <w:szCs w:val="24"/>
        </w:rPr>
        <w:t>I have no idea how I am feeling</w:t>
      </w:r>
    </w:p>
    <w:sectPr w:rsidR="00BE04F7" w:rsidRPr="00DE04AC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16184"/>
    <w:rsid w:val="00031654"/>
    <w:rsid w:val="00054988"/>
    <w:rsid w:val="00075CB4"/>
    <w:rsid w:val="000A12B2"/>
    <w:rsid w:val="000E7CF9"/>
    <w:rsid w:val="00117065"/>
    <w:rsid w:val="00122D55"/>
    <w:rsid w:val="00123FE9"/>
    <w:rsid w:val="00143364"/>
    <w:rsid w:val="00146CEF"/>
    <w:rsid w:val="00182E9E"/>
    <w:rsid w:val="001D6D4D"/>
    <w:rsid w:val="001E6E06"/>
    <w:rsid w:val="001F44E7"/>
    <w:rsid w:val="001F72F5"/>
    <w:rsid w:val="002057DA"/>
    <w:rsid w:val="002A15F9"/>
    <w:rsid w:val="002B7A10"/>
    <w:rsid w:val="00322CC4"/>
    <w:rsid w:val="00335216"/>
    <w:rsid w:val="00353231"/>
    <w:rsid w:val="003571D7"/>
    <w:rsid w:val="00385C53"/>
    <w:rsid w:val="00397B14"/>
    <w:rsid w:val="003A1723"/>
    <w:rsid w:val="00403C74"/>
    <w:rsid w:val="00486A5B"/>
    <w:rsid w:val="004C14F9"/>
    <w:rsid w:val="004D2E56"/>
    <w:rsid w:val="00515026"/>
    <w:rsid w:val="00594878"/>
    <w:rsid w:val="005D7454"/>
    <w:rsid w:val="00602B92"/>
    <w:rsid w:val="00616DAF"/>
    <w:rsid w:val="00636F8E"/>
    <w:rsid w:val="00681AF5"/>
    <w:rsid w:val="006B7CF2"/>
    <w:rsid w:val="006C1A02"/>
    <w:rsid w:val="006C558C"/>
    <w:rsid w:val="006D0316"/>
    <w:rsid w:val="00700EE5"/>
    <w:rsid w:val="007212AD"/>
    <w:rsid w:val="00724C8C"/>
    <w:rsid w:val="007545AC"/>
    <w:rsid w:val="007832A0"/>
    <w:rsid w:val="00810946"/>
    <w:rsid w:val="008711F0"/>
    <w:rsid w:val="00881300"/>
    <w:rsid w:val="00894977"/>
    <w:rsid w:val="008B0E45"/>
    <w:rsid w:val="008C3384"/>
    <w:rsid w:val="008D1D5F"/>
    <w:rsid w:val="00904DB1"/>
    <w:rsid w:val="009163F4"/>
    <w:rsid w:val="009275A6"/>
    <w:rsid w:val="00934406"/>
    <w:rsid w:val="009A6734"/>
    <w:rsid w:val="009C0A8F"/>
    <w:rsid w:val="009F76B3"/>
    <w:rsid w:val="00A206D8"/>
    <w:rsid w:val="00A67BC0"/>
    <w:rsid w:val="00A9038F"/>
    <w:rsid w:val="00A96E66"/>
    <w:rsid w:val="00AA0F3C"/>
    <w:rsid w:val="00BA1F68"/>
    <w:rsid w:val="00BE04F7"/>
    <w:rsid w:val="00BF4B77"/>
    <w:rsid w:val="00C6706D"/>
    <w:rsid w:val="00CA3B17"/>
    <w:rsid w:val="00CA40D1"/>
    <w:rsid w:val="00CE44E5"/>
    <w:rsid w:val="00CE6E20"/>
    <w:rsid w:val="00CF2353"/>
    <w:rsid w:val="00D02018"/>
    <w:rsid w:val="00D35966"/>
    <w:rsid w:val="00D54DBD"/>
    <w:rsid w:val="00D70116"/>
    <w:rsid w:val="00DE039D"/>
    <w:rsid w:val="00DE04AC"/>
    <w:rsid w:val="00EF75F7"/>
    <w:rsid w:val="00F14F92"/>
    <w:rsid w:val="00F82A3F"/>
    <w:rsid w:val="00F858E3"/>
    <w:rsid w:val="00FA1FC3"/>
    <w:rsid w:val="00FA3C0F"/>
    <w:rsid w:val="00FA4EA4"/>
    <w:rsid w:val="00FE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7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3</TotalTime>
  <Pages>3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71</cp:revision>
  <dcterms:created xsi:type="dcterms:W3CDTF">2025-03-11T03:57:00Z</dcterms:created>
  <dcterms:modified xsi:type="dcterms:W3CDTF">2025-04-28T18:00:00Z</dcterms:modified>
</cp:coreProperties>
</file>